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1911" w:rsidRPr="00B670EA" w:rsidRDefault="00821911" w:rsidP="00821911">
      <w:pPr>
        <w:rPr>
          <w:rFonts w:ascii="Times New Roman" w:hAnsi="Times New Roman" w:cs="Times New Roman"/>
        </w:rPr>
      </w:pPr>
      <w:r w:rsidRPr="41CC7D36">
        <w:rPr>
          <w:rFonts w:ascii="Times New Roman" w:hAnsi="Times New Roman" w:cs="Times New Roman"/>
          <w:b/>
          <w:bCs/>
        </w:rPr>
        <w:t>Supplemental Figure 1.</w:t>
      </w:r>
      <w:r w:rsidRPr="41CC7D36">
        <w:rPr>
          <w:rFonts w:ascii="Times New Roman" w:hAnsi="Times New Roman" w:cs="Times New Roman"/>
        </w:rPr>
        <w:t xml:space="preserve"> Annual shooting counts in Boston, MA: January 2007-September 2021 by repeat vs. non-repeat location.</w:t>
      </w:r>
    </w:p>
    <w:p w:rsidR="00821911" w:rsidRPr="00B670EA" w:rsidRDefault="00821911" w:rsidP="00821911">
      <w:pPr>
        <w:rPr>
          <w:rFonts w:ascii="Times New Roman" w:hAnsi="Times New Roman" w:cs="Times New Roman"/>
        </w:rPr>
      </w:pPr>
    </w:p>
    <w:p w:rsidR="00821911" w:rsidRPr="00B670EA" w:rsidRDefault="00821911" w:rsidP="00821911">
      <w:pPr>
        <w:rPr>
          <w:rFonts w:ascii="Times New Roman" w:hAnsi="Times New Roman" w:cs="Times New Roman"/>
        </w:rPr>
      </w:pPr>
    </w:p>
    <w:p w:rsidR="00821911" w:rsidRPr="00B670EA" w:rsidRDefault="00821911" w:rsidP="00821911">
      <w:r>
        <w:rPr>
          <w:noProof/>
          <w:lang w:eastAsia="en-IN"/>
        </w:rPr>
        <w:drawing>
          <wp:inline distT="0" distB="0" distL="0" distR="0" wp14:anchorId="5CF3BA7D" wp14:editId="0D462E12">
            <wp:extent cx="5943600" cy="3305175"/>
            <wp:effectExtent l="0" t="0" r="0" b="0"/>
            <wp:docPr id="1685959009" name="Picture 16859590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2CE" w:rsidRDefault="001762CE">
      <w:bookmarkStart w:id="0" w:name="_GoBack"/>
      <w:bookmarkEnd w:id="0"/>
    </w:p>
    <w:sectPr w:rsidR="001762CE"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1315FEE" w:rsidTr="41315FEE">
      <w:trPr>
        <w:trHeight w:val="300"/>
      </w:trPr>
      <w:tc>
        <w:tcPr>
          <w:tcW w:w="3120" w:type="dxa"/>
        </w:tcPr>
        <w:p w:rsidR="41315FEE" w:rsidRDefault="00821911" w:rsidP="41315FEE">
          <w:pPr>
            <w:pStyle w:val="Header"/>
            <w:ind w:left="-115"/>
          </w:pPr>
        </w:p>
      </w:tc>
      <w:tc>
        <w:tcPr>
          <w:tcW w:w="3120" w:type="dxa"/>
        </w:tcPr>
        <w:p w:rsidR="41315FEE" w:rsidRDefault="00821911" w:rsidP="41315FEE">
          <w:pPr>
            <w:pStyle w:val="Header"/>
            <w:jc w:val="center"/>
          </w:pPr>
        </w:p>
      </w:tc>
      <w:tc>
        <w:tcPr>
          <w:tcW w:w="3120" w:type="dxa"/>
        </w:tcPr>
        <w:p w:rsidR="41315FEE" w:rsidRDefault="00821911" w:rsidP="41315FEE">
          <w:pPr>
            <w:pStyle w:val="Header"/>
            <w:ind w:right="-115"/>
            <w:jc w:val="right"/>
          </w:pPr>
        </w:p>
      </w:tc>
    </w:tr>
  </w:tbl>
  <w:p w:rsidR="41315FEE" w:rsidRDefault="00821911" w:rsidP="41315F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911"/>
    <w:rsid w:val="00146253"/>
    <w:rsid w:val="001762CE"/>
    <w:rsid w:val="004C5221"/>
    <w:rsid w:val="004E4A87"/>
    <w:rsid w:val="00547BF7"/>
    <w:rsid w:val="00576C9B"/>
    <w:rsid w:val="00821911"/>
    <w:rsid w:val="008E5ABA"/>
    <w:rsid w:val="0090419B"/>
    <w:rsid w:val="009274F4"/>
    <w:rsid w:val="0095241E"/>
    <w:rsid w:val="00AA2A78"/>
    <w:rsid w:val="00B65E94"/>
    <w:rsid w:val="00BA5694"/>
    <w:rsid w:val="00BE0ED6"/>
    <w:rsid w:val="00C319F2"/>
    <w:rsid w:val="00D1556C"/>
    <w:rsid w:val="00D56700"/>
    <w:rsid w:val="00E3658B"/>
    <w:rsid w:val="00EB2644"/>
    <w:rsid w:val="00F26575"/>
    <w:rsid w:val="00F3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CE98F-918D-48EB-AE65-A9793029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911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21911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Company>HP Inc.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haran Arul</dc:creator>
  <cp:keywords/>
  <dc:description/>
  <cp:lastModifiedBy>Hariharan Arul</cp:lastModifiedBy>
  <cp:revision>1</cp:revision>
  <dcterms:created xsi:type="dcterms:W3CDTF">2025-03-14T05:16:00Z</dcterms:created>
  <dcterms:modified xsi:type="dcterms:W3CDTF">2025-03-14T05:17:00Z</dcterms:modified>
</cp:coreProperties>
</file>